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59A9E4" w14:textId="77777777" w:rsidR="00357583" w:rsidRPr="001951D7" w:rsidRDefault="00357583" w:rsidP="00357583">
      <w:pPr>
        <w:spacing w:line="480" w:lineRule="auto"/>
        <w:rPr>
          <w:color w:val="000000"/>
          <w:sz w:val="21"/>
          <w:shd w:val="clear" w:color="auto" w:fill="FFFFFF"/>
        </w:rPr>
      </w:pPr>
      <w:r w:rsidRPr="001F2126">
        <w:t xml:space="preserve">Table S2. Quality assessment of cross-sectional studies according to </w:t>
      </w:r>
      <w:r w:rsidRPr="001F2126">
        <w:rPr>
          <w:rFonts w:eastAsia="Times New Roman"/>
          <w:color w:val="333333"/>
          <w:shd w:val="clear" w:color="auto" w:fill="FFFFFF"/>
        </w:rPr>
        <w:t>the Agency for Healthcare Research and Quality</w:t>
      </w:r>
      <w:r w:rsidRPr="001F2126">
        <w:t xml:space="preserve"> standards.</w:t>
      </w:r>
    </w:p>
    <w:p w14:paraId="27D7677F" w14:textId="77777777" w:rsidR="00357583" w:rsidRPr="001F2126" w:rsidRDefault="00357583" w:rsidP="00357583">
      <w:pPr>
        <w:spacing w:line="480" w:lineRule="auto"/>
      </w:pPr>
      <w:r w:rsidRPr="001F2126">
        <w:rPr>
          <w:rFonts w:eastAsia="Times New Roman"/>
          <w:color w:val="000000"/>
          <w:sz w:val="21"/>
          <w:szCs w:val="21"/>
          <w:shd w:val="clear" w:color="auto" w:fill="FFFFFF"/>
        </w:rPr>
        <w:t>Y: Yes</w:t>
      </w:r>
      <w:r w:rsidRPr="007F6B94">
        <w:rPr>
          <w:rFonts w:eastAsia="Times New Roman"/>
          <w:color w:val="000000"/>
          <w:sz w:val="21"/>
          <w:szCs w:val="21"/>
          <w:shd w:val="clear" w:color="auto" w:fill="FFFFFF"/>
        </w:rPr>
        <w:t xml:space="preserve">, </w:t>
      </w:r>
      <w:r w:rsidRPr="001F2126">
        <w:rPr>
          <w:rFonts w:eastAsia="Times New Roman"/>
          <w:color w:val="000000"/>
          <w:sz w:val="21"/>
          <w:szCs w:val="21"/>
          <w:shd w:val="clear" w:color="auto" w:fill="FFFFFF"/>
        </w:rPr>
        <w:t>N: No, and UC: Unclear</w:t>
      </w:r>
      <w:bookmarkStart w:id="0" w:name="_GoBack"/>
      <w:bookmarkEnd w:id="0"/>
    </w:p>
    <w:p w14:paraId="4A8C0C41" w14:textId="79BEF4DF" w:rsidR="001506D9" w:rsidRDefault="001506D9" w:rsidP="00357583">
      <w:pPr>
        <w:rPr>
          <w:rFonts w:hint="eastAsia"/>
        </w:rPr>
      </w:pPr>
    </w:p>
    <w:tbl>
      <w:tblPr>
        <w:tblStyle w:val="a7"/>
        <w:tblW w:w="9208" w:type="dxa"/>
        <w:jc w:val="center"/>
        <w:tblLayout w:type="fixed"/>
        <w:tblLook w:val="04A0" w:firstRow="1" w:lastRow="0" w:firstColumn="1" w:lastColumn="0" w:noHBand="0" w:noVBand="1"/>
      </w:tblPr>
      <w:tblGrid>
        <w:gridCol w:w="3680"/>
        <w:gridCol w:w="1105"/>
        <w:gridCol w:w="1106"/>
        <w:gridCol w:w="1105"/>
        <w:gridCol w:w="1106"/>
        <w:gridCol w:w="1106"/>
      </w:tblGrid>
      <w:tr w:rsidR="00357583" w:rsidRPr="001F2126" w14:paraId="60FD4E88" w14:textId="77777777" w:rsidTr="00357583">
        <w:trPr>
          <w:trHeight w:hRule="exact" w:val="1464"/>
          <w:jc w:val="center"/>
        </w:trPr>
        <w:tc>
          <w:tcPr>
            <w:tcW w:w="3680" w:type="dxa"/>
          </w:tcPr>
          <w:p w14:paraId="637DF26F" w14:textId="77777777" w:rsidR="00357583" w:rsidRPr="001F2126" w:rsidRDefault="00357583" w:rsidP="00357583">
            <w:pPr>
              <w:spacing w:line="480" w:lineRule="auto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Item</w:t>
            </w:r>
          </w:p>
        </w:tc>
        <w:tc>
          <w:tcPr>
            <w:tcW w:w="1105" w:type="dxa"/>
          </w:tcPr>
          <w:p w14:paraId="71CA7B4A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Benjamin</w:t>
            </w:r>
          </w:p>
          <w:p w14:paraId="7FE8C675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(AGE)</w:t>
            </w:r>
          </w:p>
        </w:tc>
        <w:tc>
          <w:tcPr>
            <w:tcW w:w="1106" w:type="dxa"/>
          </w:tcPr>
          <w:p w14:paraId="20126B05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Benjamin</w:t>
            </w:r>
          </w:p>
          <w:p w14:paraId="7DA063AC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(ARIC White)</w:t>
            </w:r>
          </w:p>
        </w:tc>
        <w:tc>
          <w:tcPr>
            <w:tcW w:w="1105" w:type="dxa"/>
          </w:tcPr>
          <w:p w14:paraId="0D1CBAEB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Benjamin</w:t>
            </w:r>
          </w:p>
          <w:p w14:paraId="223B7F8C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(FHS)</w:t>
            </w:r>
          </w:p>
        </w:tc>
        <w:tc>
          <w:tcPr>
            <w:tcW w:w="1106" w:type="dxa"/>
          </w:tcPr>
          <w:p w14:paraId="5F98DDD9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Benjamin</w:t>
            </w:r>
          </w:p>
          <w:p w14:paraId="0683AC52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(RS)</w:t>
            </w:r>
          </w:p>
        </w:tc>
        <w:tc>
          <w:tcPr>
            <w:tcW w:w="1106" w:type="dxa"/>
          </w:tcPr>
          <w:p w14:paraId="04767B24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Roberts</w:t>
            </w:r>
          </w:p>
          <w:p w14:paraId="505ED424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(ARIC Black)</w:t>
            </w:r>
          </w:p>
        </w:tc>
      </w:tr>
      <w:tr w:rsidR="00357583" w:rsidRPr="001F2126" w14:paraId="015AE2C5" w14:textId="77777777" w:rsidTr="00357583">
        <w:trPr>
          <w:jc w:val="center"/>
        </w:trPr>
        <w:tc>
          <w:tcPr>
            <w:tcW w:w="3680" w:type="dxa"/>
          </w:tcPr>
          <w:p w14:paraId="70BA8EFF" w14:textId="77777777" w:rsidR="00357583" w:rsidRPr="001F2126" w:rsidRDefault="00357583" w:rsidP="00357583">
            <w:pPr>
              <w:spacing w:line="480" w:lineRule="auto"/>
              <w:rPr>
                <w:rFonts w:eastAsia="Times New Roman"/>
                <w:sz w:val="21"/>
                <w:szCs w:val="21"/>
              </w:rPr>
            </w:pPr>
            <w:r w:rsidRPr="001F2126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1) Define the source of information (survey, record review)</w:t>
            </w:r>
          </w:p>
        </w:tc>
        <w:tc>
          <w:tcPr>
            <w:tcW w:w="1105" w:type="dxa"/>
          </w:tcPr>
          <w:p w14:paraId="400CB370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6" w:type="dxa"/>
          </w:tcPr>
          <w:p w14:paraId="424CB19E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5" w:type="dxa"/>
          </w:tcPr>
          <w:p w14:paraId="1346E3C0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6" w:type="dxa"/>
          </w:tcPr>
          <w:p w14:paraId="219BFF10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6" w:type="dxa"/>
          </w:tcPr>
          <w:p w14:paraId="7894D922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</w:tr>
      <w:tr w:rsidR="00357583" w:rsidRPr="001F2126" w14:paraId="2A43B5B2" w14:textId="77777777" w:rsidTr="00357583">
        <w:trPr>
          <w:jc w:val="center"/>
        </w:trPr>
        <w:tc>
          <w:tcPr>
            <w:tcW w:w="3680" w:type="dxa"/>
          </w:tcPr>
          <w:p w14:paraId="16BA44F5" w14:textId="77777777" w:rsidR="00357583" w:rsidRPr="001F2126" w:rsidRDefault="00357583" w:rsidP="00357583">
            <w:pPr>
              <w:spacing w:line="480" w:lineRule="auto"/>
              <w:rPr>
                <w:rFonts w:eastAsia="Times New Roman"/>
                <w:sz w:val="21"/>
                <w:szCs w:val="21"/>
              </w:rPr>
            </w:pPr>
            <w:r w:rsidRPr="001F2126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1105" w:type="dxa"/>
          </w:tcPr>
          <w:p w14:paraId="02F436FD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6" w:type="dxa"/>
          </w:tcPr>
          <w:p w14:paraId="6DEE2791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5" w:type="dxa"/>
          </w:tcPr>
          <w:p w14:paraId="6470C8D8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6" w:type="dxa"/>
          </w:tcPr>
          <w:p w14:paraId="55D5F3A3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6" w:type="dxa"/>
          </w:tcPr>
          <w:p w14:paraId="0BF0A702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</w:tr>
      <w:tr w:rsidR="00357583" w:rsidRPr="001F2126" w14:paraId="28A5126C" w14:textId="77777777" w:rsidTr="00357583">
        <w:trPr>
          <w:jc w:val="center"/>
        </w:trPr>
        <w:tc>
          <w:tcPr>
            <w:tcW w:w="3680" w:type="dxa"/>
          </w:tcPr>
          <w:p w14:paraId="029E2976" w14:textId="77777777" w:rsidR="00357583" w:rsidRPr="001F2126" w:rsidRDefault="00357583" w:rsidP="00357583">
            <w:pPr>
              <w:spacing w:line="480" w:lineRule="auto"/>
              <w:rPr>
                <w:rFonts w:eastAsia="Times New Roman"/>
                <w:sz w:val="21"/>
                <w:szCs w:val="21"/>
              </w:rPr>
            </w:pPr>
            <w:r w:rsidRPr="001F2126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3) Indicate time period used for identifying patients</w:t>
            </w:r>
          </w:p>
        </w:tc>
        <w:tc>
          <w:tcPr>
            <w:tcW w:w="1105" w:type="dxa"/>
          </w:tcPr>
          <w:p w14:paraId="08A94566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6" w:type="dxa"/>
          </w:tcPr>
          <w:p w14:paraId="60D81001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5" w:type="dxa"/>
          </w:tcPr>
          <w:p w14:paraId="5BEADECD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6" w:type="dxa"/>
          </w:tcPr>
          <w:p w14:paraId="5C725755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6" w:type="dxa"/>
          </w:tcPr>
          <w:p w14:paraId="298D3132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</w:tr>
      <w:tr w:rsidR="00357583" w:rsidRPr="001F2126" w14:paraId="1A5F2FC3" w14:textId="77777777" w:rsidTr="00357583">
        <w:trPr>
          <w:jc w:val="center"/>
        </w:trPr>
        <w:tc>
          <w:tcPr>
            <w:tcW w:w="3680" w:type="dxa"/>
          </w:tcPr>
          <w:p w14:paraId="5FC0891B" w14:textId="77777777" w:rsidR="00357583" w:rsidRPr="001F2126" w:rsidRDefault="00357583" w:rsidP="00357583">
            <w:pPr>
              <w:spacing w:line="480" w:lineRule="auto"/>
              <w:rPr>
                <w:rFonts w:eastAsia="Times New Roman"/>
                <w:sz w:val="21"/>
                <w:szCs w:val="21"/>
              </w:rPr>
            </w:pPr>
            <w:r w:rsidRPr="001F2126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4) Indicate whether or not subjects were consecutive if not population-based</w:t>
            </w:r>
          </w:p>
        </w:tc>
        <w:tc>
          <w:tcPr>
            <w:tcW w:w="1105" w:type="dxa"/>
          </w:tcPr>
          <w:p w14:paraId="7858C2C5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6" w:type="dxa"/>
          </w:tcPr>
          <w:p w14:paraId="00350A56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5" w:type="dxa"/>
          </w:tcPr>
          <w:p w14:paraId="0DDA4802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6" w:type="dxa"/>
          </w:tcPr>
          <w:p w14:paraId="0A092223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6" w:type="dxa"/>
          </w:tcPr>
          <w:p w14:paraId="1B6F5D68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</w:tr>
      <w:tr w:rsidR="00357583" w:rsidRPr="001F2126" w14:paraId="3F807355" w14:textId="77777777" w:rsidTr="00357583">
        <w:trPr>
          <w:jc w:val="center"/>
        </w:trPr>
        <w:tc>
          <w:tcPr>
            <w:tcW w:w="3680" w:type="dxa"/>
          </w:tcPr>
          <w:p w14:paraId="50B814BF" w14:textId="77777777" w:rsidR="00357583" w:rsidRPr="001F2126" w:rsidRDefault="00357583" w:rsidP="00357583">
            <w:pPr>
              <w:spacing w:line="480" w:lineRule="auto"/>
              <w:rPr>
                <w:rFonts w:eastAsia="Times New Roman"/>
                <w:sz w:val="21"/>
                <w:szCs w:val="21"/>
              </w:rPr>
            </w:pPr>
            <w:r w:rsidRPr="001F2126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lastRenderedPageBreak/>
              <w:t>5) Indicate if evaluators of subjective components of the study were masked to other aspects of the status of the participants</w:t>
            </w:r>
          </w:p>
        </w:tc>
        <w:tc>
          <w:tcPr>
            <w:tcW w:w="1105" w:type="dxa"/>
          </w:tcPr>
          <w:p w14:paraId="4100B31C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UC</w:t>
            </w:r>
          </w:p>
        </w:tc>
        <w:tc>
          <w:tcPr>
            <w:tcW w:w="1106" w:type="dxa"/>
          </w:tcPr>
          <w:p w14:paraId="52E41D33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UC</w:t>
            </w:r>
          </w:p>
        </w:tc>
        <w:tc>
          <w:tcPr>
            <w:tcW w:w="1105" w:type="dxa"/>
          </w:tcPr>
          <w:p w14:paraId="14411A2D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UC</w:t>
            </w:r>
          </w:p>
        </w:tc>
        <w:tc>
          <w:tcPr>
            <w:tcW w:w="1106" w:type="dxa"/>
          </w:tcPr>
          <w:p w14:paraId="2095F25D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UC</w:t>
            </w:r>
          </w:p>
        </w:tc>
        <w:tc>
          <w:tcPr>
            <w:tcW w:w="1106" w:type="dxa"/>
          </w:tcPr>
          <w:p w14:paraId="337F8E3C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UC</w:t>
            </w:r>
          </w:p>
        </w:tc>
      </w:tr>
      <w:tr w:rsidR="00357583" w:rsidRPr="001F2126" w14:paraId="6675CEEE" w14:textId="77777777" w:rsidTr="00357583">
        <w:trPr>
          <w:jc w:val="center"/>
        </w:trPr>
        <w:tc>
          <w:tcPr>
            <w:tcW w:w="3680" w:type="dxa"/>
          </w:tcPr>
          <w:p w14:paraId="3DD54E0F" w14:textId="77777777" w:rsidR="00357583" w:rsidRPr="001F2126" w:rsidRDefault="00357583" w:rsidP="00357583">
            <w:pPr>
              <w:spacing w:line="480" w:lineRule="auto"/>
              <w:rPr>
                <w:rFonts w:eastAsia="Times New Roman"/>
                <w:sz w:val="21"/>
                <w:szCs w:val="21"/>
              </w:rPr>
            </w:pPr>
            <w:r w:rsidRPr="001F2126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6) Describe any assessments undertaken for quality assurance purposes (e.g., test/retest of primary outcome measurements)</w:t>
            </w:r>
          </w:p>
        </w:tc>
        <w:tc>
          <w:tcPr>
            <w:tcW w:w="1105" w:type="dxa"/>
          </w:tcPr>
          <w:p w14:paraId="3B20688C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UC</w:t>
            </w:r>
          </w:p>
        </w:tc>
        <w:tc>
          <w:tcPr>
            <w:tcW w:w="1106" w:type="dxa"/>
          </w:tcPr>
          <w:p w14:paraId="65578731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5" w:type="dxa"/>
          </w:tcPr>
          <w:p w14:paraId="69EA55D0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6" w:type="dxa"/>
          </w:tcPr>
          <w:p w14:paraId="5DEB05CC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6" w:type="dxa"/>
          </w:tcPr>
          <w:p w14:paraId="1C4A38E8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</w:tr>
      <w:tr w:rsidR="00357583" w:rsidRPr="001F2126" w14:paraId="560D8809" w14:textId="77777777" w:rsidTr="00357583">
        <w:trPr>
          <w:jc w:val="center"/>
        </w:trPr>
        <w:tc>
          <w:tcPr>
            <w:tcW w:w="3680" w:type="dxa"/>
          </w:tcPr>
          <w:p w14:paraId="50907892" w14:textId="77777777" w:rsidR="00357583" w:rsidRPr="001F2126" w:rsidRDefault="00357583" w:rsidP="00357583">
            <w:pPr>
              <w:spacing w:line="480" w:lineRule="auto"/>
              <w:rPr>
                <w:rFonts w:eastAsia="Times New Roman"/>
                <w:sz w:val="21"/>
                <w:szCs w:val="21"/>
              </w:rPr>
            </w:pPr>
            <w:r w:rsidRPr="001F2126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7) Explain any patient exclusions from analysis</w:t>
            </w:r>
          </w:p>
        </w:tc>
        <w:tc>
          <w:tcPr>
            <w:tcW w:w="1105" w:type="dxa"/>
          </w:tcPr>
          <w:p w14:paraId="516E5965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N</w:t>
            </w:r>
          </w:p>
        </w:tc>
        <w:tc>
          <w:tcPr>
            <w:tcW w:w="1106" w:type="dxa"/>
          </w:tcPr>
          <w:p w14:paraId="11686829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5" w:type="dxa"/>
          </w:tcPr>
          <w:p w14:paraId="6D70B905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N</w:t>
            </w:r>
          </w:p>
        </w:tc>
        <w:tc>
          <w:tcPr>
            <w:tcW w:w="1106" w:type="dxa"/>
          </w:tcPr>
          <w:p w14:paraId="1876E3A3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N</w:t>
            </w:r>
          </w:p>
        </w:tc>
        <w:tc>
          <w:tcPr>
            <w:tcW w:w="1106" w:type="dxa"/>
          </w:tcPr>
          <w:p w14:paraId="2407B092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</w:tr>
      <w:tr w:rsidR="00357583" w:rsidRPr="001F2126" w14:paraId="42D1879F" w14:textId="77777777" w:rsidTr="00357583">
        <w:trPr>
          <w:jc w:val="center"/>
        </w:trPr>
        <w:tc>
          <w:tcPr>
            <w:tcW w:w="3680" w:type="dxa"/>
          </w:tcPr>
          <w:p w14:paraId="6028A78C" w14:textId="77777777" w:rsidR="00357583" w:rsidRPr="001F2126" w:rsidRDefault="00357583" w:rsidP="00357583">
            <w:pPr>
              <w:spacing w:line="480" w:lineRule="auto"/>
              <w:rPr>
                <w:rFonts w:eastAsia="Times New Roman"/>
                <w:sz w:val="21"/>
                <w:szCs w:val="21"/>
              </w:rPr>
            </w:pPr>
            <w:r w:rsidRPr="001F2126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8) Describe how confounding was assessed and/or controlled</w:t>
            </w:r>
          </w:p>
        </w:tc>
        <w:tc>
          <w:tcPr>
            <w:tcW w:w="1105" w:type="dxa"/>
          </w:tcPr>
          <w:p w14:paraId="12B07D61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UC</w:t>
            </w:r>
          </w:p>
        </w:tc>
        <w:tc>
          <w:tcPr>
            <w:tcW w:w="1106" w:type="dxa"/>
          </w:tcPr>
          <w:p w14:paraId="17C6ABB6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UC</w:t>
            </w:r>
          </w:p>
        </w:tc>
        <w:tc>
          <w:tcPr>
            <w:tcW w:w="1105" w:type="dxa"/>
          </w:tcPr>
          <w:p w14:paraId="3BB624CF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UC</w:t>
            </w:r>
          </w:p>
        </w:tc>
        <w:tc>
          <w:tcPr>
            <w:tcW w:w="1106" w:type="dxa"/>
          </w:tcPr>
          <w:p w14:paraId="55AEDBCF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UC</w:t>
            </w:r>
          </w:p>
        </w:tc>
        <w:tc>
          <w:tcPr>
            <w:tcW w:w="1106" w:type="dxa"/>
          </w:tcPr>
          <w:p w14:paraId="30338066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UC</w:t>
            </w:r>
          </w:p>
        </w:tc>
      </w:tr>
      <w:tr w:rsidR="00357583" w:rsidRPr="001F2126" w14:paraId="723E2C8C" w14:textId="77777777" w:rsidTr="00357583">
        <w:trPr>
          <w:jc w:val="center"/>
        </w:trPr>
        <w:tc>
          <w:tcPr>
            <w:tcW w:w="3680" w:type="dxa"/>
          </w:tcPr>
          <w:p w14:paraId="7B4CABEF" w14:textId="77777777" w:rsidR="00357583" w:rsidRPr="001F2126" w:rsidRDefault="00357583" w:rsidP="00357583">
            <w:pPr>
              <w:spacing w:line="480" w:lineRule="auto"/>
              <w:rPr>
                <w:rFonts w:eastAsia="Times New Roman"/>
                <w:sz w:val="21"/>
                <w:szCs w:val="21"/>
              </w:rPr>
            </w:pPr>
            <w:r w:rsidRPr="001F2126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9) If applicable, explain how missing data were handled in the analysis</w:t>
            </w:r>
          </w:p>
        </w:tc>
        <w:tc>
          <w:tcPr>
            <w:tcW w:w="1105" w:type="dxa"/>
          </w:tcPr>
          <w:p w14:paraId="476CF379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UC</w:t>
            </w:r>
          </w:p>
        </w:tc>
        <w:tc>
          <w:tcPr>
            <w:tcW w:w="1106" w:type="dxa"/>
          </w:tcPr>
          <w:p w14:paraId="39C54857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UC</w:t>
            </w:r>
          </w:p>
        </w:tc>
        <w:tc>
          <w:tcPr>
            <w:tcW w:w="1105" w:type="dxa"/>
          </w:tcPr>
          <w:p w14:paraId="60751436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UC</w:t>
            </w:r>
          </w:p>
        </w:tc>
        <w:tc>
          <w:tcPr>
            <w:tcW w:w="1106" w:type="dxa"/>
          </w:tcPr>
          <w:p w14:paraId="069536F5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UC</w:t>
            </w:r>
          </w:p>
        </w:tc>
        <w:tc>
          <w:tcPr>
            <w:tcW w:w="1106" w:type="dxa"/>
          </w:tcPr>
          <w:p w14:paraId="256A1897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UC</w:t>
            </w:r>
          </w:p>
        </w:tc>
      </w:tr>
      <w:tr w:rsidR="00357583" w:rsidRPr="001F2126" w14:paraId="414280B8" w14:textId="77777777" w:rsidTr="00357583">
        <w:trPr>
          <w:jc w:val="center"/>
        </w:trPr>
        <w:tc>
          <w:tcPr>
            <w:tcW w:w="3680" w:type="dxa"/>
          </w:tcPr>
          <w:p w14:paraId="563FF2F1" w14:textId="77777777" w:rsidR="00357583" w:rsidRPr="001F2126" w:rsidRDefault="00357583" w:rsidP="00357583">
            <w:pPr>
              <w:spacing w:line="480" w:lineRule="auto"/>
              <w:rPr>
                <w:rFonts w:eastAsia="Times New Roman"/>
                <w:sz w:val="21"/>
                <w:szCs w:val="21"/>
              </w:rPr>
            </w:pPr>
            <w:r w:rsidRPr="001F2126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10) Summarize patient response rates and completeness of data collection</w:t>
            </w:r>
          </w:p>
        </w:tc>
        <w:tc>
          <w:tcPr>
            <w:tcW w:w="1105" w:type="dxa"/>
          </w:tcPr>
          <w:p w14:paraId="6E57D998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6" w:type="dxa"/>
          </w:tcPr>
          <w:p w14:paraId="3B439873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5" w:type="dxa"/>
          </w:tcPr>
          <w:p w14:paraId="2B3C53E9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6" w:type="dxa"/>
          </w:tcPr>
          <w:p w14:paraId="446BED35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6" w:type="dxa"/>
          </w:tcPr>
          <w:p w14:paraId="7B77E2BE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</w:tr>
      <w:tr w:rsidR="00357583" w:rsidRPr="001F2126" w14:paraId="3E27C774" w14:textId="77777777" w:rsidTr="00357583">
        <w:trPr>
          <w:trHeight w:val="426"/>
          <w:jc w:val="center"/>
        </w:trPr>
        <w:tc>
          <w:tcPr>
            <w:tcW w:w="3680" w:type="dxa"/>
          </w:tcPr>
          <w:p w14:paraId="2F50E9B0" w14:textId="77777777" w:rsidR="00357583" w:rsidRPr="001F2126" w:rsidRDefault="00357583" w:rsidP="00357583">
            <w:pPr>
              <w:spacing w:line="480" w:lineRule="auto"/>
              <w:rPr>
                <w:rFonts w:eastAsia="Times New Roman"/>
                <w:sz w:val="21"/>
                <w:szCs w:val="21"/>
              </w:rPr>
            </w:pPr>
            <w:r w:rsidRPr="001F2126">
              <w:rPr>
                <w:rFonts w:eastAsia="Times New Roman"/>
                <w:color w:val="000000"/>
                <w:sz w:val="21"/>
                <w:szCs w:val="21"/>
                <w:shd w:val="clear" w:color="auto" w:fill="FFFFFF"/>
              </w:rPr>
              <w:t>11) Clarify what follow-up, if any, was expected and the percentage of patients for which incomplete data or follow-up was obtained</w:t>
            </w:r>
          </w:p>
        </w:tc>
        <w:tc>
          <w:tcPr>
            <w:tcW w:w="1105" w:type="dxa"/>
          </w:tcPr>
          <w:p w14:paraId="4E21CC6B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UC</w:t>
            </w:r>
          </w:p>
        </w:tc>
        <w:tc>
          <w:tcPr>
            <w:tcW w:w="1106" w:type="dxa"/>
          </w:tcPr>
          <w:p w14:paraId="01AC09A7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5" w:type="dxa"/>
          </w:tcPr>
          <w:p w14:paraId="3FFB0AE8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6" w:type="dxa"/>
          </w:tcPr>
          <w:p w14:paraId="1CDE4BD0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  <w:tc>
          <w:tcPr>
            <w:tcW w:w="1106" w:type="dxa"/>
          </w:tcPr>
          <w:p w14:paraId="170F39C4" w14:textId="77777777" w:rsidR="00357583" w:rsidRPr="001F2126" w:rsidRDefault="00357583" w:rsidP="0035758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1F2126">
              <w:rPr>
                <w:sz w:val="21"/>
                <w:szCs w:val="21"/>
              </w:rPr>
              <w:t>Y</w:t>
            </w:r>
          </w:p>
        </w:tc>
      </w:tr>
    </w:tbl>
    <w:p w14:paraId="7B06C806" w14:textId="77777777" w:rsidR="00357583" w:rsidRPr="00357583" w:rsidRDefault="00357583" w:rsidP="00357583">
      <w:pPr>
        <w:rPr>
          <w:rFonts w:hint="eastAsia"/>
        </w:rPr>
      </w:pPr>
    </w:p>
    <w:sectPr w:rsidR="00357583" w:rsidRPr="00357583" w:rsidSect="00B63E9C">
      <w:headerReference w:type="default" r:id="rId4"/>
      <w:footerReference w:type="default" r:id="rId5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3BCE10" w14:textId="77777777" w:rsidR="005F7CAE" w:rsidRDefault="00357583">
    <w:pPr>
      <w:pStyle w:val="a5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AA3A8C" w14:textId="77777777" w:rsidR="005F7CAE" w:rsidRDefault="0035758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2A1"/>
    <w:rsid w:val="00006B7F"/>
    <w:rsid w:val="00075A64"/>
    <w:rsid w:val="0008283E"/>
    <w:rsid w:val="000B602B"/>
    <w:rsid w:val="000C7C92"/>
    <w:rsid w:val="000E4425"/>
    <w:rsid w:val="001246E3"/>
    <w:rsid w:val="0012640C"/>
    <w:rsid w:val="001506D9"/>
    <w:rsid w:val="00162696"/>
    <w:rsid w:val="00174D39"/>
    <w:rsid w:val="00185E2E"/>
    <w:rsid w:val="001A2110"/>
    <w:rsid w:val="00334C6F"/>
    <w:rsid w:val="00345641"/>
    <w:rsid w:val="003462A1"/>
    <w:rsid w:val="00357583"/>
    <w:rsid w:val="00376947"/>
    <w:rsid w:val="00376F41"/>
    <w:rsid w:val="003A5AF5"/>
    <w:rsid w:val="003D6189"/>
    <w:rsid w:val="00403BDF"/>
    <w:rsid w:val="0040635A"/>
    <w:rsid w:val="0044178F"/>
    <w:rsid w:val="00441F16"/>
    <w:rsid w:val="00484511"/>
    <w:rsid w:val="004A3839"/>
    <w:rsid w:val="004C234C"/>
    <w:rsid w:val="004D2424"/>
    <w:rsid w:val="005409F6"/>
    <w:rsid w:val="005718FA"/>
    <w:rsid w:val="005D1C07"/>
    <w:rsid w:val="005D3695"/>
    <w:rsid w:val="006028C1"/>
    <w:rsid w:val="006200A6"/>
    <w:rsid w:val="00624DE2"/>
    <w:rsid w:val="00696ECE"/>
    <w:rsid w:val="00700952"/>
    <w:rsid w:val="00741C9E"/>
    <w:rsid w:val="0074420E"/>
    <w:rsid w:val="007904EC"/>
    <w:rsid w:val="007A76FF"/>
    <w:rsid w:val="007E621A"/>
    <w:rsid w:val="00803F50"/>
    <w:rsid w:val="0081013B"/>
    <w:rsid w:val="00820CA3"/>
    <w:rsid w:val="00831242"/>
    <w:rsid w:val="008459A7"/>
    <w:rsid w:val="00850168"/>
    <w:rsid w:val="008621B3"/>
    <w:rsid w:val="008A3ECF"/>
    <w:rsid w:val="00951DB9"/>
    <w:rsid w:val="00997892"/>
    <w:rsid w:val="009A41CE"/>
    <w:rsid w:val="009B6B3C"/>
    <w:rsid w:val="009B7B5A"/>
    <w:rsid w:val="009D2C48"/>
    <w:rsid w:val="009D7785"/>
    <w:rsid w:val="00A039D6"/>
    <w:rsid w:val="00A321AE"/>
    <w:rsid w:val="00A5118C"/>
    <w:rsid w:val="00A64AC5"/>
    <w:rsid w:val="00AC0BC0"/>
    <w:rsid w:val="00B07995"/>
    <w:rsid w:val="00B77DC6"/>
    <w:rsid w:val="00B82B39"/>
    <w:rsid w:val="00BA0FD4"/>
    <w:rsid w:val="00BC7BE3"/>
    <w:rsid w:val="00BD7FC8"/>
    <w:rsid w:val="00BF41A6"/>
    <w:rsid w:val="00C13D48"/>
    <w:rsid w:val="00C14C93"/>
    <w:rsid w:val="00C3166F"/>
    <w:rsid w:val="00C92CEE"/>
    <w:rsid w:val="00C9456F"/>
    <w:rsid w:val="00CC04B5"/>
    <w:rsid w:val="00CC3DFE"/>
    <w:rsid w:val="00CC4883"/>
    <w:rsid w:val="00D6593D"/>
    <w:rsid w:val="00D70C54"/>
    <w:rsid w:val="00DF4BB4"/>
    <w:rsid w:val="00EA2721"/>
    <w:rsid w:val="00EA6AB5"/>
    <w:rsid w:val="00EF00F5"/>
    <w:rsid w:val="00F2379F"/>
    <w:rsid w:val="00FA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CB7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462A1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758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3575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7583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357583"/>
    <w:rPr>
      <w:sz w:val="18"/>
      <w:szCs w:val="18"/>
    </w:rPr>
  </w:style>
  <w:style w:type="table" w:styleId="a7">
    <w:name w:val="Table Grid"/>
    <w:basedOn w:val="a1"/>
    <w:uiPriority w:val="39"/>
    <w:rsid w:val="003575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00</Words>
  <Characters>1146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6</cp:revision>
  <dcterms:created xsi:type="dcterms:W3CDTF">2019-06-08T10:14:00Z</dcterms:created>
  <dcterms:modified xsi:type="dcterms:W3CDTF">2019-06-16T03:52:00Z</dcterms:modified>
</cp:coreProperties>
</file>